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361" w:rsidRDefault="00866361" w:rsidP="00E100B1"/>
    <w:tbl>
      <w:tblPr>
        <w:tblW w:w="13235" w:type="dxa"/>
        <w:tblLayout w:type="fixed"/>
        <w:tblLook w:val="04A0"/>
      </w:tblPr>
      <w:tblGrid>
        <w:gridCol w:w="1170"/>
        <w:gridCol w:w="1335"/>
        <w:gridCol w:w="2451"/>
        <w:gridCol w:w="2023"/>
        <w:gridCol w:w="1139"/>
        <w:gridCol w:w="1350"/>
        <w:gridCol w:w="1949"/>
        <w:gridCol w:w="1818"/>
      </w:tblGrid>
      <w:tr w:rsidR="00C8729C" w:rsidRPr="00E77E6E" w:rsidTr="00D805F9">
        <w:trPr>
          <w:trHeight w:val="909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ffected Domain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cleotide Chang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ino Acid Substitu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/ Intr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ype of Mutation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bank </w:t>
            </w:r>
            <w:r w:rsidR="001871E2"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cession</w:t>
            </w: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o./ References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ITG</w:t>
            </w:r>
            <w:r w:rsidRPr="00E77E6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β</w:t>
            </w:r>
            <w:r w:rsidRPr="00E77E6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I integrin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212_212del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y72Alafs*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e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4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.977_979delGT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Val327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e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5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225-4_1268del4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.Ile409Alafs*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e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C8729C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472_1475delAG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n491Argfs*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e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7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798_1798del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Val600Tyrfs*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e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6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516del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Cys506Alafs*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e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C8729C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057_1062delins3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Val353Serfs*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32964"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ame shift</w:t>
            </w: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elin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,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152213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557_558ins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Leu187Alafs*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8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942_943insAAC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Ile316Lysfs*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9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12_822ins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Leu275Alafs*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945_946insAAAC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Ile316Lysfs*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C8729C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I integri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322C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rg108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5, P47, P7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1528049, rs772862268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393T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yr131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50</w:t>
            </w:r>
          </w:p>
        </w:tc>
      </w:tr>
      <w:tr w:rsidR="00C8729C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562C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rg188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2, P30,P71#,P75#, P120, P1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8877937, CM065288</w:t>
            </w:r>
          </w:p>
        </w:tc>
      </w:tr>
      <w:tr w:rsidR="00C8729C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658G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u220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,P6,P24,P49,P5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M151554</w:t>
            </w:r>
          </w:p>
        </w:tc>
      </w:tr>
      <w:tr w:rsidR="00C8729C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 regio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264C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n422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590C&gt;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yr530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M120006</w:t>
            </w:r>
          </w:p>
        </w:tc>
      </w:tr>
      <w:tr w:rsidR="00C8729C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632C&gt;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yr544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,P4#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M120007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grin β tai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866T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Cys622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51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grin β tai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888G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u630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8, P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1537113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2055C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ry685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07#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2077C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rg693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21,P122, P115, P116.P1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.1840G&gt;T,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u614T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9, P1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C8729C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I integri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06T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Cys36S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M120009</w:t>
            </w:r>
          </w:p>
        </w:tc>
      </w:tr>
      <w:tr w:rsidR="00C8729C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382G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sp128Ty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8, P15, P94#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7852615, CM109171</w:t>
            </w:r>
          </w:p>
        </w:tc>
      </w:tr>
      <w:tr w:rsidR="00C8729C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505G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y169Ar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9,P33,P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7852612,CM900146</w:t>
            </w:r>
          </w:p>
        </w:tc>
      </w:tr>
      <w:tr w:rsidR="00E77E6E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.533C&gt;T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Pro178Le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0,P35,P36,P66,P67,P71#,P75#, P90, P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rs137852614, CM930445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616C&gt;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His206Ty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366558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10T&gt;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Leu237Ar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36655</w:t>
            </w:r>
          </w:p>
        </w:tc>
      </w:tr>
      <w:tr w:rsidR="00E77E6E" w:rsidRPr="00E77E6E" w:rsidTr="001746CF">
        <w:trPr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15G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la239Th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9363873, CM109170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25A&gt;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n242Ar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38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51G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y251S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23#P63#,P72#, P73#, P74#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9363873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56G&gt;C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rp252Cy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5,P107#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39</w:t>
            </w:r>
          </w:p>
        </w:tc>
      </w:tr>
      <w:tr w:rsidR="00E77E6E" w:rsidRPr="00E77E6E" w:rsidTr="001746CF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58G&gt;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rg253H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E6E" w:rsidRPr="00E77E6E" w:rsidRDefault="00E77E6E" w:rsidP="00E77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3</w:t>
            </w:r>
          </w:p>
        </w:tc>
      </w:tr>
    </w:tbl>
    <w:p w:rsidR="00D55678" w:rsidRDefault="00D55678">
      <w:r>
        <w:br w:type="page"/>
      </w:r>
    </w:p>
    <w:tbl>
      <w:tblPr>
        <w:tblpPr w:leftFromText="180" w:rightFromText="180" w:horzAnchor="margin" w:tblpXSpec="center" w:tblpY="466"/>
        <w:tblW w:w="12708" w:type="dxa"/>
        <w:tblLayout w:type="fixed"/>
        <w:tblLook w:val="04A0"/>
      </w:tblPr>
      <w:tblGrid>
        <w:gridCol w:w="1170"/>
        <w:gridCol w:w="1335"/>
        <w:gridCol w:w="1833"/>
        <w:gridCol w:w="1800"/>
        <w:gridCol w:w="1211"/>
        <w:gridCol w:w="1489"/>
        <w:gridCol w:w="1980"/>
        <w:gridCol w:w="270"/>
        <w:gridCol w:w="1530"/>
        <w:gridCol w:w="90"/>
      </w:tblGrid>
      <w:tr w:rsidR="00254A67" w:rsidRPr="00E77E6E" w:rsidTr="00A83724">
        <w:trPr>
          <w:gridAfter w:val="1"/>
          <w:wAfter w:w="90" w:type="dxa"/>
          <w:trHeight w:val="76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Ge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ffected Domai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cleotide Chan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ino Acid Substitu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xon/ Intro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ype of Mut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bank </w:t>
            </w:r>
            <w:r w:rsidR="00632964"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cession</w:t>
            </w:r>
            <w:r w:rsidRPr="00E77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no./ References</w:t>
            </w:r>
          </w:p>
        </w:tc>
      </w:tr>
      <w:tr w:rsidR="00254A6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ITG</w:t>
            </w:r>
            <w:r w:rsidRPr="00E77E6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β</w:t>
            </w:r>
            <w:r w:rsidRPr="00E77E6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09C&gt;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la270Val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7318988</w:t>
            </w:r>
          </w:p>
        </w:tc>
      </w:tr>
      <w:tr w:rsidR="006B02F7" w:rsidRPr="00E77E6E" w:rsidTr="00A83724">
        <w:trPr>
          <w:gridAfter w:val="1"/>
          <w:wAfter w:w="90" w:type="dxa"/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17G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y273Ar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2,P13#, P38,P39,P40,P41, P94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7852618, CM990754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50G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y284S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, P11,P19,P3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s137852616, </w:t>
            </w:r>
          </w:p>
        </w:tc>
      </w:tr>
      <w:tr w:rsidR="00C8729C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953C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Pro318Hi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0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962C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la321Gl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M151555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 Reg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283T&gt;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Ile428S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2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1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621T&gt;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Cys541Ar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366556</w:t>
            </w:r>
          </w:p>
        </w:tc>
      </w:tr>
      <w:tr w:rsidR="00C8729C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.1745G&gt;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Cys582Ty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6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vel </w:t>
            </w:r>
          </w:p>
        </w:tc>
      </w:tr>
      <w:tr w:rsidR="006B02F7" w:rsidRPr="00E77E6E" w:rsidTr="00A83724">
        <w:trPr>
          <w:gridAfter w:val="1"/>
          <w:wAfter w:w="90" w:type="dxa"/>
          <w:trHeight w:val="624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777C&gt;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Arg593Cy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7852609, CM900148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828C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Pro610Th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488442</w:t>
            </w:r>
          </w:p>
        </w:tc>
      </w:tr>
      <w:tr w:rsidR="00C8729C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2147G&gt;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y716Val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4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vel 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768 T&gt;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Cys590Ar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1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C8729C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329-2A&gt;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4-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7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499+1G&gt;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5+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500+1G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5+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1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742-1G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6-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0,P61, P73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97+1G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7+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4,P6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920765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97+1G&gt;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7+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3#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151558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WF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084+4A&gt;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9+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2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224+4A&gt;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10+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0,P26,P27,P28,P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151559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658-2A&gt;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12-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ron 1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120036</w:t>
            </w:r>
          </w:p>
        </w:tc>
      </w:tr>
      <w:tr w:rsidR="00254A6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878-2A&gt;C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13-2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1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3,P6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151557</w:t>
            </w:r>
          </w:p>
        </w:tc>
      </w:tr>
      <w:tr w:rsidR="006B02F7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.1878-1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S13-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1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6D6C2D" w:rsidRPr="00E77E6E" w:rsidTr="00A83724">
        <w:trPr>
          <w:gridAfter w:val="1"/>
          <w:wAfter w:w="90" w:type="dxa"/>
          <w:trHeight w:val="197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4"/>
                <w:lang w:val="en-US"/>
              </w:rPr>
              <w:t>FERMT3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305T&gt;C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Leu102Pro 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3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28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C8729C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1343G&gt;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rp448T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1746CF" w:rsidRPr="00E77E6E" w:rsidTr="00A83724">
        <w:trPr>
          <w:gridAfter w:val="1"/>
          <w:wAfter w:w="90" w:type="dxa"/>
          <w:trHeight w:val="359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R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687G&gt;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Trp229Cy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30, P13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1746CF" w:rsidRPr="00E77E6E" w:rsidTr="00A83724">
        <w:trPr>
          <w:gridAfter w:val="1"/>
          <w:wAfter w:w="90" w:type="dxa"/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RM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821A&gt;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.Gln274Arg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3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A67" w:rsidRPr="00E77E6E" w:rsidRDefault="00254A67" w:rsidP="00174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vel</w:t>
            </w:r>
          </w:p>
        </w:tc>
      </w:tr>
      <w:tr w:rsidR="001746CF" w:rsidRPr="00E77E6E" w:rsidTr="00A83724">
        <w:trPr>
          <w:trHeight w:val="312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83724" w:rsidRPr="00E77E6E" w:rsidTr="00A83724">
        <w:trPr>
          <w:trHeight w:val="67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A67" w:rsidRPr="00E77E6E" w:rsidRDefault="00254A67" w:rsidP="001746C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4A67" w:rsidRPr="00E77E6E" w:rsidRDefault="00254A67" w:rsidP="001746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7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e: # heterozygous, PSI- plexins, semaphorins, and integrins domain, VWFA- Von Willebrand factor type A domain, TM- transmembrane, CRR-  cysteine rich repeat region, PH-  Pleckstrin homology domain</w:t>
            </w:r>
          </w:p>
        </w:tc>
      </w:tr>
    </w:tbl>
    <w:p w:rsidR="00E77E6E" w:rsidRPr="00E100B1" w:rsidRDefault="00E77E6E" w:rsidP="00E100B1"/>
    <w:sectPr w:rsidR="00E77E6E" w:rsidRPr="00E100B1" w:rsidSect="00E77E6E">
      <w:headerReference w:type="default" r:id="rId7"/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4741" w:rsidRDefault="00DE4741" w:rsidP="00E11BB0">
      <w:pPr>
        <w:spacing w:after="0" w:line="240" w:lineRule="auto"/>
      </w:pPr>
      <w:r>
        <w:separator/>
      </w:r>
    </w:p>
  </w:endnote>
  <w:endnote w:type="continuationSeparator" w:id="1">
    <w:p w:rsidR="00DE4741" w:rsidRDefault="00DE4741" w:rsidP="00E1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4741" w:rsidRDefault="00DE4741" w:rsidP="00E11BB0">
      <w:pPr>
        <w:spacing w:after="0" w:line="240" w:lineRule="auto"/>
      </w:pPr>
      <w:r>
        <w:separator/>
      </w:r>
    </w:p>
  </w:footnote>
  <w:footnote w:type="continuationSeparator" w:id="1">
    <w:p w:rsidR="00DE4741" w:rsidRDefault="00DE4741" w:rsidP="00E11B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29C" w:rsidRPr="00531D75" w:rsidRDefault="00C8729C" w:rsidP="00E11BB0">
    <w:pPr>
      <w:spacing w:before="120" w:after="240" w:line="240" w:lineRule="auto"/>
      <w:rPr>
        <w:rFonts w:ascii="Times New Roman" w:hAnsi="Times New Roman" w:cs="Times New Roman"/>
        <w:b/>
        <w:sz w:val="24"/>
        <w:szCs w:val="24"/>
        <w:lang w:val="en-US"/>
      </w:rPr>
    </w:pPr>
    <w:r w:rsidRPr="00531D75">
      <w:rPr>
        <w:rFonts w:ascii="Times New Roman" w:hAnsi="Times New Roman" w:cs="Times New Roman"/>
        <w:b/>
        <w:sz w:val="24"/>
        <w:szCs w:val="24"/>
        <w:lang w:val="en-US"/>
      </w:rPr>
      <w:t>Supplementary Table</w:t>
    </w:r>
  </w:p>
  <w:p w:rsidR="00C8729C" w:rsidRPr="00602B96" w:rsidRDefault="00C8729C" w:rsidP="00E100B1">
    <w:pP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b/>
        <w:sz w:val="24"/>
        <w:szCs w:val="24"/>
        <w:lang w:val="en-US"/>
      </w:rPr>
    </w:pPr>
    <w:r>
      <w:rPr>
        <w:rFonts w:ascii="Times New Roman" w:hAnsi="Times New Roman" w:cs="Times New Roman"/>
        <w:b/>
        <w:sz w:val="24"/>
        <w:szCs w:val="24"/>
        <w:lang w:val="en-US"/>
      </w:rPr>
      <w:t>Table S2</w:t>
    </w:r>
    <w:r w:rsidRPr="00602B96">
      <w:rPr>
        <w:rFonts w:ascii="Times New Roman" w:hAnsi="Times New Roman" w:cs="Times New Roman"/>
        <w:b/>
        <w:sz w:val="24"/>
        <w:szCs w:val="24"/>
        <w:lang w:val="en-US"/>
      </w:rPr>
      <w:t xml:space="preserve">: </w:t>
    </w:r>
    <w:r>
      <w:rPr>
        <w:rFonts w:ascii="Times New Roman" w:hAnsi="Times New Roman" w:cs="Times New Roman"/>
        <w:b/>
        <w:sz w:val="24"/>
        <w:szCs w:val="24"/>
        <w:lang w:val="en-US"/>
      </w:rPr>
      <w:t>Mut</w:t>
    </w:r>
    <w:r w:rsidRPr="00E100B1">
      <w:rPr>
        <w:rFonts w:ascii="Times New Roman" w:hAnsi="Times New Roman" w:cs="Times New Roman"/>
        <w:b/>
        <w:sz w:val="24"/>
        <w:szCs w:val="24"/>
        <w:lang w:val="en-US"/>
      </w:rPr>
      <w:t>a</w:t>
    </w:r>
    <w:r>
      <w:rPr>
        <w:rFonts w:ascii="Times New Roman" w:hAnsi="Times New Roman" w:cs="Times New Roman"/>
        <w:b/>
        <w:sz w:val="24"/>
        <w:szCs w:val="24"/>
        <w:lang w:val="en-US"/>
      </w:rPr>
      <w:t>t</w:t>
    </w:r>
    <w:r w:rsidRPr="00E100B1">
      <w:rPr>
        <w:rFonts w:ascii="Times New Roman" w:hAnsi="Times New Roman" w:cs="Times New Roman"/>
        <w:b/>
        <w:sz w:val="24"/>
        <w:szCs w:val="24"/>
        <w:lang w:val="en-US"/>
      </w:rPr>
      <w:t>i</w:t>
    </w:r>
    <w:r>
      <w:rPr>
        <w:rFonts w:ascii="Times New Roman" w:hAnsi="Times New Roman" w:cs="Times New Roman"/>
        <w:b/>
        <w:sz w:val="24"/>
        <w:szCs w:val="24"/>
        <w:lang w:val="en-US"/>
      </w:rPr>
      <w:t>on spect</w:t>
    </w:r>
    <w:r w:rsidRPr="00E100B1">
      <w:rPr>
        <w:rFonts w:ascii="Times New Roman" w:hAnsi="Times New Roman" w:cs="Times New Roman"/>
        <w:b/>
        <w:sz w:val="24"/>
        <w:szCs w:val="24"/>
        <w:lang w:val="en-US"/>
      </w:rPr>
      <w:t xml:space="preserve">rum of </w:t>
    </w:r>
    <w:r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  <w:r w:rsidRPr="00E100B1">
      <w:rPr>
        <w:rFonts w:ascii="Times New Roman" w:hAnsi="Times New Roman" w:cs="Times New Roman"/>
        <w:b/>
        <w:i/>
        <w:sz w:val="24"/>
        <w:szCs w:val="24"/>
        <w:lang w:val="en-US"/>
      </w:rPr>
      <w:t xml:space="preserve">ITGβ2 </w:t>
    </w:r>
    <w:r w:rsidRPr="00E100B1">
      <w:rPr>
        <w:rFonts w:ascii="Times New Roman" w:hAnsi="Times New Roman" w:cs="Times New Roman"/>
        <w:b/>
        <w:sz w:val="24"/>
        <w:szCs w:val="24"/>
        <w:lang w:val="en-US"/>
      </w:rPr>
      <w:t xml:space="preserve">and </w:t>
    </w:r>
    <w:r w:rsidRPr="00E100B1">
      <w:rPr>
        <w:rFonts w:ascii="Times New Roman" w:hAnsi="Times New Roman" w:cs="Times New Roman"/>
        <w:b/>
        <w:i/>
        <w:sz w:val="24"/>
        <w:szCs w:val="24"/>
        <w:lang w:val="en-US"/>
      </w:rPr>
      <w:t>FERMT3</w:t>
    </w:r>
    <w:r w:rsidRPr="00E100B1">
      <w:rPr>
        <w:rFonts w:ascii="Times New Roman" w:hAnsi="Times New Roman" w:cs="Times New Roman"/>
        <w:b/>
        <w:sz w:val="24"/>
        <w:szCs w:val="24"/>
        <w:lang w:val="en-US"/>
      </w:rPr>
      <w:t xml:space="preserve"> gen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D6F75"/>
    <w:rsid w:val="0005183E"/>
    <w:rsid w:val="000B490E"/>
    <w:rsid w:val="000D2772"/>
    <w:rsid w:val="000F26D5"/>
    <w:rsid w:val="00133EF3"/>
    <w:rsid w:val="00142467"/>
    <w:rsid w:val="001746CF"/>
    <w:rsid w:val="001871E2"/>
    <w:rsid w:val="001B3379"/>
    <w:rsid w:val="001F2DB1"/>
    <w:rsid w:val="00254A67"/>
    <w:rsid w:val="00264C4B"/>
    <w:rsid w:val="00272A08"/>
    <w:rsid w:val="00273D6D"/>
    <w:rsid w:val="002E2DA8"/>
    <w:rsid w:val="002E572A"/>
    <w:rsid w:val="00395C7A"/>
    <w:rsid w:val="003F4AF9"/>
    <w:rsid w:val="00403022"/>
    <w:rsid w:val="00464455"/>
    <w:rsid w:val="00465665"/>
    <w:rsid w:val="0046699E"/>
    <w:rsid w:val="00506FA6"/>
    <w:rsid w:val="00531D75"/>
    <w:rsid w:val="005B6DB0"/>
    <w:rsid w:val="005D6F75"/>
    <w:rsid w:val="00602B96"/>
    <w:rsid w:val="00632964"/>
    <w:rsid w:val="006543E4"/>
    <w:rsid w:val="006B02F7"/>
    <w:rsid w:val="006C65DB"/>
    <w:rsid w:val="006D6C2D"/>
    <w:rsid w:val="00711531"/>
    <w:rsid w:val="0077431C"/>
    <w:rsid w:val="007B5DA0"/>
    <w:rsid w:val="007C5918"/>
    <w:rsid w:val="007F45CC"/>
    <w:rsid w:val="00842983"/>
    <w:rsid w:val="00866361"/>
    <w:rsid w:val="008A28C9"/>
    <w:rsid w:val="008C4987"/>
    <w:rsid w:val="008D2511"/>
    <w:rsid w:val="0094797A"/>
    <w:rsid w:val="00965264"/>
    <w:rsid w:val="00983491"/>
    <w:rsid w:val="00987985"/>
    <w:rsid w:val="00A00F1A"/>
    <w:rsid w:val="00A3143A"/>
    <w:rsid w:val="00A47E6D"/>
    <w:rsid w:val="00A70271"/>
    <w:rsid w:val="00A83724"/>
    <w:rsid w:val="00B23A60"/>
    <w:rsid w:val="00B25F40"/>
    <w:rsid w:val="00C47A6A"/>
    <w:rsid w:val="00C8729C"/>
    <w:rsid w:val="00D003B5"/>
    <w:rsid w:val="00D0377A"/>
    <w:rsid w:val="00D55678"/>
    <w:rsid w:val="00D70263"/>
    <w:rsid w:val="00D76D9D"/>
    <w:rsid w:val="00D805F9"/>
    <w:rsid w:val="00DD49E4"/>
    <w:rsid w:val="00DE008C"/>
    <w:rsid w:val="00DE4741"/>
    <w:rsid w:val="00E100B1"/>
    <w:rsid w:val="00E11BB0"/>
    <w:rsid w:val="00E30F59"/>
    <w:rsid w:val="00E60B8D"/>
    <w:rsid w:val="00E77E6E"/>
    <w:rsid w:val="00EC1580"/>
    <w:rsid w:val="00EF76DC"/>
    <w:rsid w:val="00FA5A6E"/>
    <w:rsid w:val="00FB4E1C"/>
    <w:rsid w:val="00FC38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60"/>
  </w:style>
  <w:style w:type="paragraph" w:styleId="Heading1">
    <w:name w:val="heading 1"/>
    <w:basedOn w:val="ListParagraph"/>
    <w:next w:val="Normal"/>
    <w:link w:val="Heading1Char"/>
    <w:uiPriority w:val="2"/>
    <w:qFormat/>
    <w:rsid w:val="00E11BB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BB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BB0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BB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BB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11B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11B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11BB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11BB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11BB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11BB0"/>
  </w:style>
  <w:style w:type="character" w:styleId="Emphasis">
    <w:name w:val="Emphasis"/>
    <w:basedOn w:val="DefaultParagraphFont"/>
    <w:uiPriority w:val="20"/>
    <w:qFormat/>
    <w:rsid w:val="00E11BB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11BB0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11BB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11B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1BB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1BB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1BB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1BB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E11BB0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11BB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1BB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11BB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11BB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BB0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B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1BB0"/>
  </w:style>
  <w:style w:type="paragraph" w:styleId="EndnoteText">
    <w:name w:val="endnote text"/>
    <w:basedOn w:val="Normal"/>
    <w:link w:val="EndnoteTextChar"/>
    <w:uiPriority w:val="99"/>
    <w:semiHidden/>
    <w:unhideWhenUsed/>
    <w:rsid w:val="00E11BB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1BB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11B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1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B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B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B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11B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1BB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11BB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11BB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11BB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11BB0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1"/>
    <w:unhideWhenUsed/>
    <w:qFormat/>
    <w:rsid w:val="00E11BB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BB0"/>
  </w:style>
  <w:style w:type="character" w:styleId="SubtleEmphasis">
    <w:name w:val="Subtle Emphasis"/>
    <w:basedOn w:val="DefaultParagraphFont"/>
    <w:uiPriority w:val="19"/>
    <w:qFormat/>
    <w:rsid w:val="00E11BB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11BB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11BB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11BB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E11BB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11BB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11BB0"/>
    <w:pPr>
      <w:numPr>
        <w:numId w:val="21"/>
      </w:numPr>
    </w:pPr>
  </w:style>
  <w:style w:type="paragraph" w:styleId="Revision">
    <w:name w:val="Revision"/>
    <w:hidden/>
    <w:uiPriority w:val="99"/>
    <w:semiHidden/>
    <w:rsid w:val="00E11BB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font5">
    <w:name w:val="font5"/>
    <w:basedOn w:val="Normal"/>
    <w:rsid w:val="00866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866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3">
    <w:name w:val="xl63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4">
    <w:name w:val="xl64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9CCFF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866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71">
    <w:name w:val="xl71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E181E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866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86636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6">
    <w:name w:val="xl76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77">
    <w:name w:val="xl77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78">
    <w:name w:val="xl78"/>
    <w:basedOn w:val="Normal"/>
    <w:rsid w:val="00866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79">
    <w:name w:val="xl79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0">
    <w:name w:val="xl80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E181E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1">
    <w:name w:val="xl81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83">
    <w:name w:val="xl83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8">
    <w:name w:val="xl88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89">
    <w:name w:val="xl89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0">
    <w:name w:val="xl90"/>
    <w:basedOn w:val="Normal"/>
    <w:rsid w:val="008663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tika Malik Yadav</dc:creator>
  <cp:lastModifiedBy>Windows User</cp:lastModifiedBy>
  <cp:revision>17</cp:revision>
  <dcterms:created xsi:type="dcterms:W3CDTF">2020-12-04T07:31:00Z</dcterms:created>
  <dcterms:modified xsi:type="dcterms:W3CDTF">2020-12-04T07:45:00Z</dcterms:modified>
</cp:coreProperties>
</file>